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AE5766" w14:textId="77777777" w:rsidR="009D07D0" w:rsidRPr="00F13A0B" w:rsidRDefault="009D07D0" w:rsidP="009D07D0">
      <w:pPr>
        <w:pageBreakBefore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9D07D0">
        <w:rPr>
          <w:rFonts w:ascii="Times New Roman" w:hAnsi="Times New Roman" w:cs="Times New Roman"/>
          <w:b/>
        </w:rPr>
        <w:t>upplementary tables</w:t>
      </w:r>
      <w:r>
        <w:rPr>
          <w:rFonts w:ascii="Times New Roman" w:hAnsi="Times New Roman" w:cs="Times New Roman"/>
          <w:b/>
        </w:rPr>
        <w:br/>
      </w:r>
      <w:r w:rsidRPr="00F13A0B">
        <w:rPr>
          <w:rFonts w:ascii="Times New Roman" w:hAnsi="Times New Roman" w:cs="Times New Roman"/>
          <w:b/>
        </w:rPr>
        <w:t xml:space="preserve">Table S-1. </w:t>
      </w:r>
      <w:r w:rsidRPr="00F13A0B">
        <w:rPr>
          <w:rFonts w:ascii="Times New Roman" w:hAnsi="Times New Roman" w:cs="Times New Roman"/>
        </w:rPr>
        <w:t xml:space="preserve">Predictors used as independent variables in models of </w:t>
      </w:r>
      <w:r>
        <w:rPr>
          <w:rFonts w:ascii="Times New Roman" w:hAnsi="Times New Roman" w:cs="Times New Roman"/>
        </w:rPr>
        <w:t>continuous p-median</w:t>
      </w:r>
      <w:r w:rsidRPr="00F13A0B">
        <w:rPr>
          <w:rFonts w:ascii="Times New Roman" w:hAnsi="Times New Roman" w:cs="Times New Roman"/>
        </w:rPr>
        <w:t xml:space="preserve"> and </w:t>
      </w:r>
      <w:proofErr w:type="spellStart"/>
      <w:r w:rsidRPr="00F13A0B">
        <w:rPr>
          <w:rFonts w:ascii="Times New Roman" w:hAnsi="Times New Roman" w:cs="Times New Roman"/>
        </w:rPr>
        <w:t>maxdisp</w:t>
      </w:r>
      <w:proofErr w:type="spellEnd"/>
      <w:r w:rsidRPr="00F13A0B">
        <w:rPr>
          <w:rFonts w:ascii="Times New Roman" w:hAnsi="Times New Roman" w:cs="Times New Roman"/>
        </w:rPr>
        <w:t xml:space="preserve"> environmental diversity. </w:t>
      </w:r>
      <w:r>
        <w:rPr>
          <w:rFonts w:ascii="Times New Roman" w:hAnsi="Times New Roman" w:cs="Times New Roman"/>
        </w:rPr>
        <w:t>The combination of variable types</w:t>
      </w:r>
      <w:r w:rsidRPr="00F13A0B">
        <w:rPr>
          <w:rFonts w:ascii="Times New Roman" w:hAnsi="Times New Roman" w:cs="Times New Roman"/>
        </w:rPr>
        <w:t xml:space="preserve"> </w:t>
      </w:r>
      <w:r w:rsidRPr="00F13A0B">
        <w:rPr>
          <w:rFonts w:ascii="Times New Roman" w:hAnsi="Times New Roman" w:cs="Times New Roman"/>
        </w:rPr>
        <w:t>is</w:t>
      </w:r>
      <w:r w:rsidRPr="00F13A0B">
        <w:rPr>
          <w:rFonts w:ascii="Times New Roman" w:hAnsi="Times New Roman" w:cs="Times New Roman"/>
        </w:rPr>
        <w:t xml:space="preserve"> defined by a combination of environmental variables. </w:t>
      </w:r>
      <w:r>
        <w:rPr>
          <w:rFonts w:ascii="Times New Roman" w:hAnsi="Times New Roman" w:cs="Times New Roman"/>
        </w:rPr>
        <w:t>CVT</w:t>
      </w:r>
      <w:r w:rsidRPr="00F13A0B">
        <w:rPr>
          <w:rFonts w:ascii="Times New Roman" w:hAnsi="Times New Roman" w:cs="Times New Roman"/>
        </w:rPr>
        <w:t xml:space="preserve">1 represents the combination of all variables, </w:t>
      </w:r>
      <w:r>
        <w:rPr>
          <w:rFonts w:ascii="Times New Roman" w:hAnsi="Times New Roman" w:cs="Times New Roman"/>
        </w:rPr>
        <w:t>CVT</w:t>
      </w:r>
      <w:r w:rsidRPr="00F13A0B">
        <w:rPr>
          <w:rFonts w:ascii="Times New Roman" w:hAnsi="Times New Roman" w:cs="Times New Roman"/>
        </w:rPr>
        <w:t xml:space="preserve">2 comprises temperature, precipitation and vegetation variables, </w:t>
      </w:r>
      <w:r>
        <w:rPr>
          <w:rFonts w:ascii="Times New Roman" w:hAnsi="Times New Roman" w:cs="Times New Roman"/>
        </w:rPr>
        <w:t>CVT</w:t>
      </w:r>
      <w:r w:rsidRPr="00F13A0B">
        <w:rPr>
          <w:rFonts w:ascii="Times New Roman" w:hAnsi="Times New Roman" w:cs="Times New Roman"/>
        </w:rPr>
        <w:t xml:space="preserve">3 represents temperature, precipitation and topography, </w:t>
      </w:r>
      <w:r>
        <w:rPr>
          <w:rFonts w:ascii="Times New Roman" w:hAnsi="Times New Roman" w:cs="Times New Roman"/>
        </w:rPr>
        <w:t>CVT</w:t>
      </w:r>
      <w:r w:rsidRPr="00F13A0B">
        <w:rPr>
          <w:rFonts w:ascii="Times New Roman" w:hAnsi="Times New Roman" w:cs="Times New Roman"/>
        </w:rPr>
        <w:t xml:space="preserve">4 encompasses temperature and precipitation and </w:t>
      </w:r>
      <w:r>
        <w:rPr>
          <w:rFonts w:ascii="Times New Roman" w:hAnsi="Times New Roman" w:cs="Times New Roman"/>
        </w:rPr>
        <w:t>CVT</w:t>
      </w:r>
      <w:r w:rsidRPr="00F13A0B">
        <w:rPr>
          <w:rFonts w:ascii="Times New Roman" w:hAnsi="Times New Roman" w:cs="Times New Roman"/>
        </w:rPr>
        <w:t>5 represents hours of sunshine and topography.</w:t>
      </w:r>
    </w:p>
    <w:tbl>
      <w:tblPr>
        <w:tblW w:w="0" w:type="auto"/>
        <w:tblInd w:w="133" w:type="dxa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CellMar>
          <w:left w:w="43" w:type="dxa"/>
          <w:right w:w="43" w:type="dxa"/>
        </w:tblCellMar>
        <w:tblLook w:val="0000" w:firstRow="0" w:lastRow="0" w:firstColumn="0" w:lastColumn="0" w:noHBand="0" w:noVBand="0"/>
      </w:tblPr>
      <w:tblGrid>
        <w:gridCol w:w="3506"/>
        <w:gridCol w:w="841"/>
        <w:gridCol w:w="1239"/>
        <w:gridCol w:w="1058"/>
        <w:gridCol w:w="1059"/>
        <w:gridCol w:w="804"/>
      </w:tblGrid>
      <w:tr w:rsidR="009D07D0" w:rsidRPr="00F13A0B" w14:paraId="1F2E1275" w14:textId="77777777" w:rsidTr="00BD030E">
        <w:tc>
          <w:tcPr>
            <w:tcW w:w="350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575BC4DC" w14:textId="77777777" w:rsidR="009D07D0" w:rsidRPr="00F13A0B" w:rsidRDefault="009D07D0" w:rsidP="00BD030E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13A0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Temperature </w:t>
            </w:r>
          </w:p>
        </w:tc>
        <w:tc>
          <w:tcPr>
            <w:tcW w:w="84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769C1FD5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T</w:t>
            </w:r>
            <w:r w:rsidRPr="00F13A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9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5E7E2E81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T</w:t>
            </w:r>
            <w:r w:rsidRPr="00F13A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5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29CAFC15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T</w:t>
            </w:r>
            <w:r w:rsidRPr="00F13A0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59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6B3576B6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T</w:t>
            </w:r>
            <w:r w:rsidRPr="00F13A0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7D181016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T</w:t>
            </w:r>
            <w:r w:rsidRPr="00F13A0B">
              <w:rPr>
                <w:rFonts w:ascii="Times New Roman" w:hAnsi="Times New Roman" w:cs="Times New Roman"/>
              </w:rPr>
              <w:t>5</w:t>
            </w:r>
          </w:p>
        </w:tc>
      </w:tr>
      <w:tr w:rsidR="009D07D0" w:rsidRPr="00F13A0B" w14:paraId="1B8ADBA9" w14:textId="77777777" w:rsidTr="00BD030E"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6CCB9" w14:textId="77777777" w:rsidR="009D07D0" w:rsidRPr="00F13A0B" w:rsidRDefault="009D07D0" w:rsidP="00BD03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nual mean temperatur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8B437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6881B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063C1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FA4D4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317F4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07D0" w:rsidRPr="00F13A0B" w14:paraId="24F8070A" w14:textId="77777777" w:rsidTr="00BD030E"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9AB27" w14:textId="77777777" w:rsidR="009D07D0" w:rsidRPr="00F13A0B" w:rsidRDefault="009D07D0" w:rsidP="00BD03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diurnal temperature rang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7B8F5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F54EA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95A8B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34F8C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FB1E2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07D0" w:rsidRPr="00F13A0B" w14:paraId="3305E986" w14:textId="77777777" w:rsidTr="00BD030E"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2DF9A" w14:textId="77777777" w:rsidR="009D07D0" w:rsidRPr="00F13A0B" w:rsidRDefault="009D07D0" w:rsidP="00BD03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13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othermality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8F008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D61FD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4DCCA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6D580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9581B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07D0" w:rsidRPr="00F13A0B" w14:paraId="2BC23026" w14:textId="77777777" w:rsidTr="00BD030E"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C9672" w14:textId="77777777" w:rsidR="009D07D0" w:rsidRPr="00F13A0B" w:rsidRDefault="009D07D0" w:rsidP="00BD03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mperature seasonalit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441F2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2B308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B3D1C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410C0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3445A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07D0" w:rsidRPr="00F13A0B" w14:paraId="336D2933" w14:textId="77777777" w:rsidTr="00BD030E"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DFA98" w14:textId="77777777" w:rsidR="009D07D0" w:rsidRPr="00F13A0B" w:rsidRDefault="009D07D0" w:rsidP="00BD03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x temperature of warmest mont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37C6D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927F4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EAAFC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25C3D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97011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07D0" w:rsidRPr="00F13A0B" w14:paraId="77FBFB6A" w14:textId="77777777" w:rsidTr="00BD030E"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24804" w14:textId="77777777" w:rsidR="009D07D0" w:rsidRPr="00F13A0B" w:rsidRDefault="009D07D0" w:rsidP="00BD03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 temperature of coldest mont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1AE07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DFDAA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9224C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598A5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DE662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07D0" w:rsidRPr="00F13A0B" w14:paraId="13B9C154" w14:textId="77777777" w:rsidTr="00BD030E"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90C18" w14:textId="77777777" w:rsidR="009D07D0" w:rsidRPr="00F13A0B" w:rsidRDefault="009D07D0" w:rsidP="00BD03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nual temperature rang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1AE7D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FCCF8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744F3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CE5AE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44863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07D0" w:rsidRPr="00F13A0B" w14:paraId="406E8E1D" w14:textId="77777777" w:rsidTr="00BD030E"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A724E" w14:textId="77777777" w:rsidR="009D07D0" w:rsidRPr="00F13A0B" w:rsidRDefault="009D07D0" w:rsidP="00BD03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temperature of wettest quart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FFC6B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C365CC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4FD2D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19EC9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54D2D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07D0" w:rsidRPr="00F13A0B" w14:paraId="044D3480" w14:textId="77777777" w:rsidTr="00BD030E"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ED569" w14:textId="77777777" w:rsidR="009D07D0" w:rsidRPr="00F13A0B" w:rsidRDefault="009D07D0" w:rsidP="00BD03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temperature of driest quart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E060C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AB939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0A8C1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6E746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36F9A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07D0" w:rsidRPr="00F13A0B" w14:paraId="79002765" w14:textId="77777777" w:rsidTr="00BD030E"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3C5E7" w14:textId="77777777" w:rsidR="009D07D0" w:rsidRPr="00F13A0B" w:rsidRDefault="009D07D0" w:rsidP="00BD03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temperature of warmest quart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BF99F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42645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D1948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8FAE81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6726A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07D0" w:rsidRPr="00F13A0B" w14:paraId="5B243EA1" w14:textId="77777777" w:rsidTr="00BD030E">
        <w:tc>
          <w:tcPr>
            <w:tcW w:w="3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F43432" w14:textId="77777777" w:rsidR="009D07D0" w:rsidRPr="00F13A0B" w:rsidRDefault="009D07D0" w:rsidP="00BD03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temperature of coldest quarter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4832839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6AAE62D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54D3387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DBE7A17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F5E991A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07D0" w:rsidRPr="00F13A0B" w14:paraId="22BB679F" w14:textId="77777777" w:rsidTr="00BD030E">
        <w:tc>
          <w:tcPr>
            <w:tcW w:w="350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18838B92" w14:textId="77777777" w:rsidR="009D07D0" w:rsidRPr="00F13A0B" w:rsidRDefault="009D07D0" w:rsidP="00BD030E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13A0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recipitation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098E14CB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2AC05E6E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30F35BA8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031010A1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1A5AA6BD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07D0" w:rsidRPr="00F13A0B" w14:paraId="611FC47B" w14:textId="77777777" w:rsidTr="00BD030E"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309C5" w14:textId="77777777" w:rsidR="009D07D0" w:rsidRPr="00F13A0B" w:rsidRDefault="009D07D0" w:rsidP="00BD03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nual mean precipitatio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A7739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CA96F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CFE75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AC784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4D3D8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07D0" w:rsidRPr="00F13A0B" w14:paraId="7E0B0D69" w14:textId="77777777" w:rsidTr="00BD030E"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199AC" w14:textId="77777777" w:rsidR="009D07D0" w:rsidRPr="00F13A0B" w:rsidRDefault="009D07D0" w:rsidP="00BD03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cipitation of wettest mont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1200C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7278D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53917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C24A3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64FAA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07D0" w:rsidRPr="00F13A0B" w14:paraId="5C59A9DD" w14:textId="77777777" w:rsidTr="00BD030E"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E817D" w14:textId="77777777" w:rsidR="009D07D0" w:rsidRPr="00F13A0B" w:rsidRDefault="009D07D0" w:rsidP="00BD03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cipitation of driest mont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A5422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A46E9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F3914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D8557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1229D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07D0" w:rsidRPr="00F13A0B" w14:paraId="6C52FAF9" w14:textId="77777777" w:rsidTr="00BD030E"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67267" w14:textId="77777777" w:rsidR="009D07D0" w:rsidRPr="00F13A0B" w:rsidRDefault="009D07D0" w:rsidP="00BD03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cipitation seasonalit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FC192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1C419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CC68E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9F666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E8578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07D0" w:rsidRPr="00F13A0B" w14:paraId="656753EC" w14:textId="77777777" w:rsidTr="00BD030E"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30D01" w14:textId="77777777" w:rsidR="009D07D0" w:rsidRPr="00F13A0B" w:rsidRDefault="009D07D0" w:rsidP="00BD03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cipitation of wettest quart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6C497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0BDE7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23A15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B1871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54E3C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07D0" w:rsidRPr="00F13A0B" w14:paraId="3CBC3512" w14:textId="77777777" w:rsidTr="00BD030E"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B75F3" w14:textId="77777777" w:rsidR="009D07D0" w:rsidRPr="00F13A0B" w:rsidRDefault="009D07D0" w:rsidP="00BD03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cipitation of driest quart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8D6B9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2632E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3ABCE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304B4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286BCC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07D0" w:rsidRPr="00F13A0B" w14:paraId="372212DE" w14:textId="77777777" w:rsidTr="00BD030E"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CC3B7" w14:textId="77777777" w:rsidR="009D07D0" w:rsidRPr="00F13A0B" w:rsidRDefault="009D07D0" w:rsidP="00BD03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cipitation of warmest quart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D0497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60F24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F9C57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D7B49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F9CE0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07D0" w:rsidRPr="00F13A0B" w14:paraId="514AFCA9" w14:textId="77777777" w:rsidTr="00BD030E"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AB228" w14:textId="77777777" w:rsidR="009D07D0" w:rsidRPr="00F13A0B" w:rsidRDefault="009D07D0" w:rsidP="00BD03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cipitation of coldest quart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16466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57BEB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F9834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EAE5A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38AA7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07D0" w:rsidRPr="00F13A0B" w14:paraId="5F16D011" w14:textId="77777777" w:rsidTr="00BD030E">
        <w:tc>
          <w:tcPr>
            <w:tcW w:w="3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4CBD0FC" w14:textId="77777777" w:rsidR="009D07D0" w:rsidRPr="00F13A0B" w:rsidRDefault="009D07D0" w:rsidP="00BD030E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Insolation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A1D3B79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E7F6853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8D20A0C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CD85CA7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3675AE4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D07D0" w:rsidRPr="00F13A0B" w14:paraId="40E3BBE1" w14:textId="77777777" w:rsidTr="00BD030E">
        <w:tc>
          <w:tcPr>
            <w:tcW w:w="3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9041B" w14:textId="77777777" w:rsidR="009D07D0" w:rsidRPr="00F13A0B" w:rsidRDefault="009D07D0" w:rsidP="00BD03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urs of sunshine average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F30CF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06D76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40FDF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1CD35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A3303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</w:tr>
      <w:tr w:rsidR="009D07D0" w:rsidRPr="00F13A0B" w14:paraId="74AB7DE3" w14:textId="77777777" w:rsidTr="00BD030E"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B6CA5" w14:textId="77777777" w:rsidR="009D07D0" w:rsidRPr="00F13A0B" w:rsidRDefault="009D07D0" w:rsidP="00BD03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urs of sunshine maximum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3E1D6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BBE29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B08A1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6EB3E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B92CB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</w:tr>
      <w:tr w:rsidR="009D07D0" w:rsidRPr="00F13A0B" w14:paraId="0A1305B7" w14:textId="77777777" w:rsidTr="00BD030E"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96F50" w14:textId="77777777" w:rsidR="009D07D0" w:rsidRPr="00F13A0B" w:rsidRDefault="009D07D0" w:rsidP="00BD03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urs of sunshine minimum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04805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7E0AC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3263E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EC076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A4198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</w:tr>
      <w:tr w:rsidR="009D07D0" w:rsidRPr="00F13A0B" w14:paraId="4FABBEB5" w14:textId="77777777" w:rsidTr="00BD030E"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EF861" w14:textId="77777777" w:rsidR="009D07D0" w:rsidRPr="00F13A0B" w:rsidRDefault="009D07D0" w:rsidP="00BD03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urs of sunshine first quartil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B62DE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CADBC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1E7A5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054BF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FF8E1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</w:tr>
      <w:tr w:rsidR="009D07D0" w:rsidRPr="00F13A0B" w14:paraId="480F3B4C" w14:textId="77777777" w:rsidTr="00BD030E"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FFFF9" w14:textId="77777777" w:rsidR="009D07D0" w:rsidRPr="00F13A0B" w:rsidRDefault="009D07D0" w:rsidP="00BD03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urs of sunshine fourth quartil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B9B3F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F84AB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18A95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E6DA4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0FB8E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</w:tr>
      <w:tr w:rsidR="009D07D0" w:rsidRPr="00F13A0B" w14:paraId="678556EC" w14:textId="77777777" w:rsidTr="00BD030E"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29BBE" w14:textId="77777777" w:rsidR="009D07D0" w:rsidRPr="00F13A0B" w:rsidRDefault="009D07D0" w:rsidP="00BD03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urs of sunshine interquartil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D864A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59C8C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394A1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9C25F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2A734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</w:tr>
      <w:tr w:rsidR="009D07D0" w:rsidRPr="00F13A0B" w14:paraId="63409182" w14:textId="77777777" w:rsidTr="00BD030E">
        <w:tc>
          <w:tcPr>
            <w:tcW w:w="350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14:paraId="01647E32" w14:textId="77777777" w:rsidR="009D07D0" w:rsidRPr="00F13A0B" w:rsidRDefault="009D07D0" w:rsidP="00BD03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urs of sunshine range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14:paraId="0749EB35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14:paraId="39D0F5B8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14:paraId="206F724B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14:paraId="6E806C54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14:paraId="4FC8BE7D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</w:tr>
      <w:tr w:rsidR="009D07D0" w:rsidRPr="00F13A0B" w14:paraId="08B9897F" w14:textId="77777777" w:rsidTr="00BD030E">
        <w:tc>
          <w:tcPr>
            <w:tcW w:w="7703" w:type="dxa"/>
            <w:gridSpan w:val="5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14:paraId="3F1B08BC" w14:textId="77777777" w:rsidR="009D07D0" w:rsidRPr="00653177" w:rsidRDefault="009D07D0" w:rsidP="00BD030E">
            <w:pPr>
              <w:rPr>
                <w:rFonts w:ascii="Times New Roman" w:hAnsi="Times New Roman" w:cs="Times New Roman"/>
                <w:b/>
              </w:rPr>
            </w:pPr>
            <w:r w:rsidRPr="0065317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DVI (</w:t>
            </w:r>
            <w:r w:rsidRPr="00653177">
              <w:rPr>
                <w:rFonts w:ascii="Times New Roman" w:hAnsi="Times New Roman" w:cs="Times New Roman"/>
                <w:b/>
                <w:sz w:val="22"/>
                <w:szCs w:val="22"/>
              </w:rPr>
              <w:t>normalized difference vegetation index</w:t>
            </w:r>
            <w:r w:rsidRPr="0065317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80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14:paraId="0B2AEC57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07D0" w:rsidRPr="00F13A0B" w14:paraId="6EDFFD95" w14:textId="77777777" w:rsidTr="00BD030E"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DC6FFA" w14:textId="77777777" w:rsidR="009D07D0" w:rsidRPr="00F13A0B" w:rsidRDefault="009D07D0" w:rsidP="00BD03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VI averag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0B56B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C9D6C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FD9A7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DB5F6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A6421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07D0" w:rsidRPr="00F13A0B" w14:paraId="438FC6D8" w14:textId="77777777" w:rsidTr="00BD030E"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034CB" w14:textId="77777777" w:rsidR="009D07D0" w:rsidRPr="00F13A0B" w:rsidRDefault="009D07D0" w:rsidP="00BD03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VI rang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6065E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F2DF2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28909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FFC3B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C34BB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07D0" w:rsidRPr="00F13A0B" w14:paraId="6DE9B73B" w14:textId="77777777" w:rsidTr="00BD030E"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C2F4C" w14:textId="77777777" w:rsidR="009D07D0" w:rsidRPr="00F13A0B" w:rsidRDefault="009D07D0" w:rsidP="00BD03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VI maximum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F66DB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996EF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00B38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B2641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76D52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07D0" w:rsidRPr="00F13A0B" w14:paraId="0D3638F7" w14:textId="77777777" w:rsidTr="00BD030E"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74779" w14:textId="77777777" w:rsidR="009D07D0" w:rsidRPr="00F13A0B" w:rsidRDefault="009D07D0" w:rsidP="00BD03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VI minimum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DBC4F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DE3E3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C565A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9A133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9E797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07D0" w:rsidRPr="00F13A0B" w14:paraId="083A2FEB" w14:textId="77777777" w:rsidTr="00BD030E"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41C8A" w14:textId="77777777" w:rsidR="009D07D0" w:rsidRPr="00F13A0B" w:rsidRDefault="009D07D0" w:rsidP="00BD03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VI averag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7DEE9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F3F07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1B3BB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8CBA7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97A6B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07D0" w:rsidRPr="00F13A0B" w14:paraId="3A0F6F42" w14:textId="77777777" w:rsidTr="00BD030E"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D0411" w14:textId="77777777" w:rsidR="009D07D0" w:rsidRPr="00F13A0B" w:rsidRDefault="009D07D0" w:rsidP="00BD03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A0B">
              <w:rPr>
                <w:rFonts w:ascii="Times New Roman" w:eastAsia="Times New Roman" w:hAnsi="Times New Roman" w:cs="Times New Roman"/>
                <w:color w:val="000000"/>
              </w:rPr>
              <w:t>NDVI of the first quartil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1D4C6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C662E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8B9AC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7AF7C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40422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07D0" w:rsidRPr="00F13A0B" w14:paraId="56E718DC" w14:textId="77777777" w:rsidTr="009D07D0">
        <w:tc>
          <w:tcPr>
            <w:tcW w:w="350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14:paraId="7D2C07D2" w14:textId="77777777" w:rsidR="009D07D0" w:rsidRPr="00F13A0B" w:rsidRDefault="009D07D0" w:rsidP="00BD03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A0B">
              <w:rPr>
                <w:rFonts w:ascii="Times New Roman" w:eastAsia="Times New Roman" w:hAnsi="Times New Roman" w:cs="Times New Roman"/>
                <w:color w:val="000000"/>
              </w:rPr>
              <w:t>NDVI of the fourth quartile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14:paraId="1D35031F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14:paraId="15C56B3F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14:paraId="51AFFF17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14:paraId="67D9FFD4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14:paraId="31384620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07D0" w:rsidRPr="00F13A0B" w14:paraId="5DB04EB0" w14:textId="77777777" w:rsidTr="009D07D0">
        <w:tc>
          <w:tcPr>
            <w:tcW w:w="3506" w:type="dxa"/>
            <w:tcBorders>
              <w:top w:val="single" w:sz="4" w:space="0" w:color="00000A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AB18496" w14:textId="77777777" w:rsidR="009D07D0" w:rsidRDefault="009D07D0" w:rsidP="00BD03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  <w:p w14:paraId="07387870" w14:textId="77777777" w:rsidR="009D07D0" w:rsidRPr="00F13A0B" w:rsidRDefault="009D07D0" w:rsidP="00BD03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3A0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 xml:space="preserve">Topography </w:t>
            </w:r>
          </w:p>
        </w:tc>
        <w:tc>
          <w:tcPr>
            <w:tcW w:w="84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14:paraId="1C71239A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14:paraId="3B6F864A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14:paraId="407F9954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14:paraId="7A29FA30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14:paraId="376FF900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07D0" w:rsidRPr="00F13A0B" w14:paraId="2464EDF6" w14:textId="77777777" w:rsidTr="009D07D0">
        <w:tc>
          <w:tcPr>
            <w:tcW w:w="3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7A009" w14:textId="77777777" w:rsidR="009D07D0" w:rsidRPr="00F13A0B" w:rsidRDefault="009D07D0" w:rsidP="00BD03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 xml:space="preserve">Range in elevation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35AE7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31D64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B7E7C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05050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5CAE0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</w:tr>
      <w:tr w:rsidR="009D07D0" w:rsidRPr="00F13A0B" w14:paraId="7DCB2B4F" w14:textId="77777777" w:rsidTr="00BD030E"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9B023" w14:textId="77777777" w:rsidR="009D07D0" w:rsidRPr="00F13A0B" w:rsidRDefault="009D07D0" w:rsidP="00BD03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slop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70A47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21E49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09DDB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48B0A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6C61E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</w:tr>
      <w:tr w:rsidR="009D07D0" w:rsidRPr="00F13A0B" w14:paraId="43753BA0" w14:textId="77777777" w:rsidTr="00BD030E"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981AA" w14:textId="77777777" w:rsidR="009D07D0" w:rsidRPr="00F13A0B" w:rsidRDefault="009D07D0" w:rsidP="00BD030E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13A0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Topographic aspec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03C48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59B28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E10E5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ADFFC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F8243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</w:tr>
      <w:tr w:rsidR="009D07D0" w:rsidRPr="00F13A0B" w14:paraId="3A38A02A" w14:textId="77777777" w:rsidTr="00BD030E"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D4990" w14:textId="77777777" w:rsidR="009D07D0" w:rsidRPr="00F13A0B" w:rsidRDefault="009D07D0" w:rsidP="00BD03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pect diversit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BC405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BE230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11458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643B2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FC155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</w:tr>
      <w:tr w:rsidR="009D07D0" w:rsidRPr="00F13A0B" w14:paraId="6D116691" w14:textId="77777777" w:rsidTr="00BD030E">
        <w:tc>
          <w:tcPr>
            <w:tcW w:w="350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14:paraId="29652D45" w14:textId="77777777" w:rsidR="009D07D0" w:rsidRPr="00F13A0B" w:rsidRDefault="009D07D0" w:rsidP="00BD03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3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pographic diversity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14:paraId="29868AE2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14:paraId="298AB946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14:paraId="49F27C9C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14:paraId="76A33FC4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14:paraId="6FD22CE6" w14:textId="77777777" w:rsidR="009D07D0" w:rsidRPr="00F13A0B" w:rsidRDefault="009D07D0" w:rsidP="00BD030E">
            <w:pPr>
              <w:jc w:val="center"/>
              <w:rPr>
                <w:rFonts w:ascii="Times New Roman" w:hAnsi="Times New Roman" w:cs="Times New Roman"/>
              </w:rPr>
            </w:pPr>
            <w:r w:rsidRPr="00F13A0B">
              <w:rPr>
                <w:rFonts w:ascii="Times New Roman" w:hAnsi="Times New Roman" w:cs="Times New Roman"/>
              </w:rPr>
              <w:t>x</w:t>
            </w:r>
          </w:p>
        </w:tc>
      </w:tr>
    </w:tbl>
    <w:p w14:paraId="4F98C1FC" w14:textId="77777777" w:rsidR="009D07D0" w:rsidRPr="00F13A0B" w:rsidRDefault="009D07D0" w:rsidP="009D07D0">
      <w:pPr>
        <w:pageBreakBefore/>
        <w:spacing w:line="360" w:lineRule="auto"/>
        <w:rPr>
          <w:rFonts w:ascii="Times New Roman" w:hAnsi="Times New Roman" w:cs="Times New Roman"/>
        </w:rPr>
      </w:pPr>
      <w:r w:rsidRPr="00F13A0B">
        <w:rPr>
          <w:rFonts w:ascii="Times New Roman" w:hAnsi="Times New Roman" w:cs="Times New Roman"/>
          <w:b/>
        </w:rPr>
        <w:t>Table S2</w:t>
      </w:r>
      <w:r w:rsidRPr="00F13A0B">
        <w:rPr>
          <w:rFonts w:ascii="Times New Roman" w:hAnsi="Times New Roman" w:cs="Times New Roman"/>
        </w:rPr>
        <w:t xml:space="preserve">- Number of significant principal component analysis (PCA) factors for each of geographical areas in which environmental diversity was assessed. </w:t>
      </w:r>
    </w:p>
    <w:p w14:paraId="3256BD62" w14:textId="77777777" w:rsidR="009D07D0" w:rsidRPr="00F13A0B" w:rsidRDefault="009D07D0" w:rsidP="009D07D0">
      <w:pPr>
        <w:spacing w:line="264" w:lineRule="auto"/>
        <w:ind w:left="144" w:hanging="144"/>
        <w:rPr>
          <w:rFonts w:ascii="Times New Roman" w:hAnsi="Times New Roman" w:cs="Times New Roman"/>
        </w:rPr>
      </w:pPr>
    </w:p>
    <w:tbl>
      <w:tblPr>
        <w:tblW w:w="8802" w:type="dxa"/>
        <w:tblInd w:w="108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042"/>
        <w:gridCol w:w="900"/>
        <w:gridCol w:w="720"/>
        <w:gridCol w:w="540"/>
        <w:gridCol w:w="630"/>
        <w:gridCol w:w="900"/>
        <w:gridCol w:w="630"/>
        <w:gridCol w:w="720"/>
        <w:gridCol w:w="720"/>
      </w:tblGrid>
      <w:tr w:rsidR="009D07D0" w:rsidRPr="00F13A0B" w14:paraId="75A369B5" w14:textId="77777777" w:rsidTr="00BD030E">
        <w:trPr>
          <w:trHeight w:val="315"/>
        </w:trPr>
        <w:tc>
          <w:tcPr>
            <w:tcW w:w="3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C3477" w14:textId="77777777" w:rsidR="009D07D0" w:rsidRPr="00C9014F" w:rsidRDefault="009D07D0" w:rsidP="00BD030E">
            <w:pPr>
              <w:widowControl/>
              <w:suppressAutoHyphens w:val="0"/>
              <w:rPr>
                <w:rFonts w:ascii="Times New Roman" w:eastAsia="Times New Roman" w:hAnsi="Times New Roman" w:cs="Times New Roman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eastAsia="Times New Roman" w:hAnsi="Times New Roman" w:cs="Times New Roman"/>
                <w:sz w:val="22"/>
                <w:szCs w:val="22"/>
                <w:lang w:eastAsia="en-US" w:bidi="ar-SA"/>
              </w:rPr>
              <w:t>Combination of variable typ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5873C" w14:textId="77777777" w:rsidR="009D07D0" w:rsidRPr="00C9014F" w:rsidRDefault="009D07D0" w:rsidP="00BD030E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Sierra Nevad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1BFA5" w14:textId="77777777" w:rsidR="009D07D0" w:rsidRPr="00C9014F" w:rsidRDefault="009D07D0" w:rsidP="00BD030E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Arizona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1F548" w14:textId="77777777" w:rsidR="009D07D0" w:rsidRPr="00C9014F" w:rsidRDefault="009D07D0" w:rsidP="00BD030E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UK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BAAEA" w14:textId="77777777" w:rsidR="009D07D0" w:rsidRPr="00C9014F" w:rsidRDefault="009D07D0" w:rsidP="00BD030E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Spai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8B23F" w14:textId="77777777" w:rsidR="009D07D0" w:rsidRPr="00C9014F" w:rsidRDefault="009D07D0" w:rsidP="00BD030E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Namibi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AC932" w14:textId="77777777" w:rsidR="009D07D0" w:rsidRPr="00C9014F" w:rsidRDefault="009D07D0" w:rsidP="00BD030E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Bot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-</w:t>
            </w:r>
            <w:proofErr w:type="spellStart"/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swan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54062" w14:textId="77777777" w:rsidR="009D07D0" w:rsidRPr="00C9014F" w:rsidRDefault="009D07D0" w:rsidP="00BD030E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proofErr w:type="spellStart"/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Zim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-</w:t>
            </w: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babwe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3C96F" w14:textId="77777777" w:rsidR="009D07D0" w:rsidRPr="00C9014F" w:rsidRDefault="009D07D0" w:rsidP="00BD030E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Europe</w:t>
            </w:r>
          </w:p>
        </w:tc>
      </w:tr>
      <w:tr w:rsidR="009D07D0" w:rsidRPr="00F13A0B" w14:paraId="3F14E4AD" w14:textId="77777777" w:rsidTr="00BD030E">
        <w:trPr>
          <w:trHeight w:val="315"/>
        </w:trPr>
        <w:tc>
          <w:tcPr>
            <w:tcW w:w="3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4269" w14:textId="77777777" w:rsidR="009D07D0" w:rsidRPr="00C9014F" w:rsidRDefault="009D07D0" w:rsidP="00BD030E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hAnsi="Times New Roman" w:cs="Times New Roman"/>
                <w:sz w:val="22"/>
                <w:szCs w:val="22"/>
              </w:rPr>
              <w:t>CVT</w:t>
            </w: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1: al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8126" w14:textId="77777777" w:rsidR="009D07D0" w:rsidRPr="00C9014F" w:rsidRDefault="009D07D0" w:rsidP="00BD030E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61D3" w14:textId="77777777" w:rsidR="009D07D0" w:rsidRPr="00C9014F" w:rsidRDefault="009D07D0" w:rsidP="00BD030E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BF61" w14:textId="77777777" w:rsidR="009D07D0" w:rsidRPr="00C9014F" w:rsidRDefault="009D07D0" w:rsidP="00BD030E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E360" w14:textId="77777777" w:rsidR="009D07D0" w:rsidRPr="00C9014F" w:rsidRDefault="009D07D0" w:rsidP="00BD030E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AC86" w14:textId="77777777" w:rsidR="009D07D0" w:rsidRPr="00C9014F" w:rsidRDefault="009D07D0" w:rsidP="00BD030E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5191" w14:textId="77777777" w:rsidR="009D07D0" w:rsidRPr="00C9014F" w:rsidRDefault="009D07D0" w:rsidP="00BD030E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0D0D" w14:textId="77777777" w:rsidR="009D07D0" w:rsidRPr="00C9014F" w:rsidRDefault="009D07D0" w:rsidP="00BD030E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A2B5" w14:textId="77777777" w:rsidR="009D07D0" w:rsidRPr="00C9014F" w:rsidRDefault="009D07D0" w:rsidP="00BD030E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6</w:t>
            </w:r>
          </w:p>
        </w:tc>
      </w:tr>
      <w:tr w:rsidR="009D07D0" w:rsidRPr="00F13A0B" w14:paraId="62D1555E" w14:textId="77777777" w:rsidTr="00BD030E">
        <w:trPr>
          <w:trHeight w:val="315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5A27B" w14:textId="77777777" w:rsidR="009D07D0" w:rsidRPr="00C9014F" w:rsidRDefault="009D07D0" w:rsidP="00BD030E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hAnsi="Times New Roman" w:cs="Times New Roman"/>
                <w:sz w:val="22"/>
                <w:szCs w:val="22"/>
              </w:rPr>
              <w:t>CVT</w:t>
            </w: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2: climate &amp; NDV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1629" w14:textId="77777777" w:rsidR="009D07D0" w:rsidRPr="00C9014F" w:rsidRDefault="009D07D0" w:rsidP="00BD030E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F5B1" w14:textId="77777777" w:rsidR="009D07D0" w:rsidRPr="00C9014F" w:rsidRDefault="009D07D0" w:rsidP="00BD030E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561F" w14:textId="77777777" w:rsidR="009D07D0" w:rsidRPr="00C9014F" w:rsidRDefault="009D07D0" w:rsidP="00BD030E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E6C2" w14:textId="77777777" w:rsidR="009D07D0" w:rsidRPr="00C9014F" w:rsidRDefault="009D07D0" w:rsidP="00BD030E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984A" w14:textId="77777777" w:rsidR="009D07D0" w:rsidRPr="00C9014F" w:rsidRDefault="009D07D0" w:rsidP="00BD030E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1371" w14:textId="77777777" w:rsidR="009D07D0" w:rsidRPr="00C9014F" w:rsidRDefault="009D07D0" w:rsidP="00BD030E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B79C" w14:textId="77777777" w:rsidR="009D07D0" w:rsidRPr="00C9014F" w:rsidRDefault="009D07D0" w:rsidP="00BD030E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A254" w14:textId="77777777" w:rsidR="009D07D0" w:rsidRPr="00C9014F" w:rsidRDefault="009D07D0" w:rsidP="00BD030E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5</w:t>
            </w:r>
          </w:p>
        </w:tc>
      </w:tr>
      <w:tr w:rsidR="009D07D0" w:rsidRPr="00F13A0B" w14:paraId="0B4AE005" w14:textId="77777777" w:rsidTr="00BD030E">
        <w:trPr>
          <w:trHeight w:val="315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4E3DF" w14:textId="77777777" w:rsidR="009D07D0" w:rsidRPr="00C9014F" w:rsidRDefault="009D07D0" w:rsidP="00BD030E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hAnsi="Times New Roman" w:cs="Times New Roman"/>
                <w:sz w:val="22"/>
                <w:szCs w:val="22"/>
              </w:rPr>
              <w:t>CVT</w:t>
            </w: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3: climate, topograph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AAFF" w14:textId="77777777" w:rsidR="009D07D0" w:rsidRPr="00C9014F" w:rsidRDefault="009D07D0" w:rsidP="00BD030E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A8F8" w14:textId="77777777" w:rsidR="009D07D0" w:rsidRPr="00C9014F" w:rsidRDefault="009D07D0" w:rsidP="00BD030E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EBA3" w14:textId="77777777" w:rsidR="009D07D0" w:rsidRPr="00C9014F" w:rsidRDefault="009D07D0" w:rsidP="00BD030E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B93C" w14:textId="77777777" w:rsidR="009D07D0" w:rsidRPr="00C9014F" w:rsidRDefault="009D07D0" w:rsidP="00BD030E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17A7" w14:textId="77777777" w:rsidR="009D07D0" w:rsidRPr="00C9014F" w:rsidRDefault="009D07D0" w:rsidP="00BD030E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27E0" w14:textId="77777777" w:rsidR="009D07D0" w:rsidRPr="00C9014F" w:rsidRDefault="009D07D0" w:rsidP="00BD030E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9DC9" w14:textId="77777777" w:rsidR="009D07D0" w:rsidRPr="00C9014F" w:rsidRDefault="009D07D0" w:rsidP="00BD030E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E097" w14:textId="77777777" w:rsidR="009D07D0" w:rsidRPr="00C9014F" w:rsidRDefault="009D07D0" w:rsidP="00BD030E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5</w:t>
            </w:r>
          </w:p>
        </w:tc>
      </w:tr>
      <w:tr w:rsidR="009D07D0" w:rsidRPr="00F13A0B" w14:paraId="02DBA349" w14:textId="77777777" w:rsidTr="00BD030E">
        <w:trPr>
          <w:trHeight w:val="315"/>
        </w:trPr>
        <w:tc>
          <w:tcPr>
            <w:tcW w:w="3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80C727" w14:textId="77777777" w:rsidR="009D07D0" w:rsidRPr="00C9014F" w:rsidRDefault="009D07D0" w:rsidP="00BD030E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hAnsi="Times New Roman" w:cs="Times New Roman"/>
                <w:sz w:val="22"/>
                <w:szCs w:val="22"/>
              </w:rPr>
              <w:t>CVT</w:t>
            </w: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: climate only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0ADF" w14:textId="77777777" w:rsidR="009D07D0" w:rsidRPr="00C9014F" w:rsidRDefault="009D07D0" w:rsidP="00BD030E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CF7A" w14:textId="77777777" w:rsidR="009D07D0" w:rsidRPr="00C9014F" w:rsidRDefault="009D07D0" w:rsidP="00BD030E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3338" w14:textId="77777777" w:rsidR="009D07D0" w:rsidRPr="00C9014F" w:rsidRDefault="009D07D0" w:rsidP="00BD030E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B227" w14:textId="77777777" w:rsidR="009D07D0" w:rsidRPr="00C9014F" w:rsidRDefault="009D07D0" w:rsidP="00BD030E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4E99" w14:textId="77777777" w:rsidR="009D07D0" w:rsidRPr="00C9014F" w:rsidRDefault="009D07D0" w:rsidP="00BD030E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018D" w14:textId="77777777" w:rsidR="009D07D0" w:rsidRPr="00C9014F" w:rsidRDefault="009D07D0" w:rsidP="00BD030E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3A05" w14:textId="77777777" w:rsidR="009D07D0" w:rsidRPr="00C9014F" w:rsidRDefault="009D07D0" w:rsidP="00BD030E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8359" w14:textId="77777777" w:rsidR="009D07D0" w:rsidRPr="00C9014F" w:rsidRDefault="009D07D0" w:rsidP="00BD030E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4</w:t>
            </w:r>
          </w:p>
        </w:tc>
      </w:tr>
      <w:tr w:rsidR="009D07D0" w:rsidRPr="00F13A0B" w14:paraId="07AF957D" w14:textId="77777777" w:rsidTr="00BD030E">
        <w:trPr>
          <w:trHeight w:val="315"/>
        </w:trPr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13D29B" w14:textId="77777777" w:rsidR="009D07D0" w:rsidRPr="00C9014F" w:rsidRDefault="009D07D0" w:rsidP="00BD030E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hAnsi="Times New Roman" w:cs="Times New Roman"/>
                <w:sz w:val="22"/>
                <w:szCs w:val="22"/>
              </w:rPr>
              <w:t>CVT</w:t>
            </w: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: insolation, topograph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348CB" w14:textId="77777777" w:rsidR="009D07D0" w:rsidRPr="00C9014F" w:rsidRDefault="009D07D0" w:rsidP="00BD030E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C8557" w14:textId="77777777" w:rsidR="009D07D0" w:rsidRPr="00C9014F" w:rsidRDefault="009D07D0" w:rsidP="00BD030E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41C2C" w14:textId="77777777" w:rsidR="009D07D0" w:rsidRPr="00C9014F" w:rsidRDefault="009D07D0" w:rsidP="00BD030E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974FD" w14:textId="77777777" w:rsidR="009D07D0" w:rsidRPr="00C9014F" w:rsidRDefault="009D07D0" w:rsidP="00BD030E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9DFCF" w14:textId="77777777" w:rsidR="009D07D0" w:rsidRPr="00C9014F" w:rsidRDefault="009D07D0" w:rsidP="00BD030E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BD022" w14:textId="77777777" w:rsidR="009D07D0" w:rsidRPr="00C9014F" w:rsidRDefault="009D07D0" w:rsidP="00BD030E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C6A36" w14:textId="77777777" w:rsidR="009D07D0" w:rsidRPr="00C9014F" w:rsidRDefault="009D07D0" w:rsidP="00BD030E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38CDB" w14:textId="77777777" w:rsidR="009D07D0" w:rsidRPr="00C9014F" w:rsidRDefault="009D07D0" w:rsidP="00BD030E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</w:pPr>
            <w:r w:rsidRPr="00C901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 w:bidi="ar-SA"/>
              </w:rPr>
              <w:t>3</w:t>
            </w:r>
          </w:p>
        </w:tc>
      </w:tr>
    </w:tbl>
    <w:p w14:paraId="76068D69" w14:textId="77777777" w:rsidR="009D07D0" w:rsidRDefault="009D07D0" w:rsidP="009D07D0"/>
    <w:sectPr w:rsidR="009D07D0" w:rsidSect="004E6B97">
      <w:pgSz w:w="12240" w:h="15840"/>
      <w:pgMar w:top="1282" w:right="1800" w:bottom="2002" w:left="1800" w:header="720" w:footer="1440" w:gutter="0"/>
      <w:lnNumType w:countBy="1" w:restart="continuous"/>
      <w:cols w:space="720"/>
      <w:formProt w:val="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iberation Serif">
    <w:altName w:val="MS Gothic"/>
    <w:charset w:val="80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7D0"/>
    <w:rsid w:val="000E7A24"/>
    <w:rsid w:val="007719DC"/>
    <w:rsid w:val="009D07D0"/>
    <w:rsid w:val="00A46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BCFE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9D07D0"/>
    <w:pPr>
      <w:widowControl w:val="0"/>
      <w:suppressAutoHyphens/>
    </w:pPr>
    <w:rPr>
      <w:rFonts w:ascii="Liberation Serif" w:eastAsia="Droid Sans Fallback" w:hAnsi="Liberation Serif" w:cs="FreeSans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D07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2</Words>
  <Characters>2068</Characters>
  <Application>Microsoft Macintosh Word</Application>
  <DocSecurity>0</DocSecurity>
  <Lines>17</Lines>
  <Paragraphs>4</Paragraphs>
  <ScaleCrop>false</ScaleCrop>
  <LinksUpToDate>false</LinksUpToDate>
  <CharactersWithSpaces>2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Suzart de Albuquerque</dc:creator>
  <cp:keywords/>
  <dc:description/>
  <cp:lastModifiedBy>Fabio Suzart de Albuquerque</cp:lastModifiedBy>
  <cp:revision>1</cp:revision>
  <dcterms:created xsi:type="dcterms:W3CDTF">2017-11-02T17:13:00Z</dcterms:created>
  <dcterms:modified xsi:type="dcterms:W3CDTF">2017-11-02T17:16:00Z</dcterms:modified>
</cp:coreProperties>
</file>